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380" w:type="dxa"/>
        <w:tblLook w:val="04A0" w:firstRow="1" w:lastRow="0" w:firstColumn="1" w:lastColumn="0" w:noHBand="0" w:noVBand="1"/>
      </w:tblPr>
      <w:tblGrid>
        <w:gridCol w:w="3178"/>
        <w:gridCol w:w="2603"/>
        <w:gridCol w:w="1745"/>
        <w:gridCol w:w="1994"/>
        <w:gridCol w:w="2860"/>
      </w:tblGrid>
      <w:tr w:rsidR="00B71D9F" w:rsidRPr="00B71D9F" w14:paraId="46F15644" w14:textId="77777777" w:rsidTr="00B71D9F">
        <w:trPr>
          <w:trHeight w:val="300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6C9A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3. Antibodies and other reagents used for IHC, ICC, IF, and western blotting.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3BFE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71D9F" w:rsidRPr="00B71D9F" w14:paraId="54C8C635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41F" w14:textId="77777777" w:rsidR="00B71D9F" w:rsidRPr="00B71D9F" w:rsidRDefault="00B71D9F" w:rsidP="00B71D9F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35CC" w14:textId="77777777" w:rsidR="00B71D9F" w:rsidRPr="00B71D9F" w:rsidRDefault="00B71D9F" w:rsidP="00B71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977" w14:textId="77777777" w:rsidR="00B71D9F" w:rsidRPr="00B71D9F" w:rsidRDefault="00B71D9F" w:rsidP="00B71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C25B" w14:textId="77777777" w:rsidR="00B71D9F" w:rsidRPr="00B71D9F" w:rsidRDefault="00B71D9F" w:rsidP="00B71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268" w14:textId="77777777" w:rsidR="00B71D9F" w:rsidRPr="00B71D9F" w:rsidRDefault="00B71D9F" w:rsidP="00B71D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71D9F" w:rsidRPr="00B71D9F" w14:paraId="3BDDB5A1" w14:textId="77777777" w:rsidTr="00B71D9F">
        <w:trPr>
          <w:trHeight w:val="300"/>
        </w:trPr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C4C8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tein Target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0B38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ie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1FA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duct Numbe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78B3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ID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50DB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ssay Concentration</w:t>
            </w:r>
          </w:p>
        </w:tc>
      </w:tr>
      <w:tr w:rsidR="00B71D9F" w:rsidRPr="00B71D9F" w14:paraId="4B83290E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B3AF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OK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2461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ma Aldrich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74FA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A01716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8F8E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185199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3ACA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, IHC (1:50)</w:t>
            </w:r>
          </w:p>
        </w:tc>
      </w:tr>
      <w:tr w:rsidR="00B71D9F" w:rsidRPr="00B71D9F" w14:paraId="78D95268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D77B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OK3 (JIK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318B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itrogen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939E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204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D104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78460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5E4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 (1:100)</w:t>
            </w:r>
          </w:p>
        </w:tc>
      </w:tr>
      <w:tr w:rsidR="00B71D9F" w:rsidRPr="00B71D9F" w14:paraId="4A95AA5F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5BB6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OK2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3FBE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moFisher</w:t>
            </w:r>
            <w:proofErr w:type="spell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cientific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21B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5-2068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F3C0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5765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BBCE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547BDD92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E4DD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OK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D0C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moFisher</w:t>
            </w:r>
            <w:proofErr w:type="spell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cientific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F146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300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173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80922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A4DF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3779AAC5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0CB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9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D126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ma Aldrich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84A3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B420070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0EED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89121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45EF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7D520EBD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0798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F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210A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moFisher</w:t>
            </w:r>
            <w:proofErr w:type="spell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cientific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8023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140-1-IG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69CC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88243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A1F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378892EE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6797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RC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DA4F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Rad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C2FF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A617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7041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2941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51DD7DC8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990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ND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FF28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moFisher</w:t>
            </w:r>
            <w:proofErr w:type="spell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cientific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46B1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5-1635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F81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53787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C467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291524C6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3DBE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β-actin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84ED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6F4E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032A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24233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3774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2CFF2D69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8C4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206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838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453B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59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BFF3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_2892682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B89C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ouse IF (1:400)</w:t>
            </w:r>
          </w:p>
        </w:tc>
      </w:tr>
      <w:tr w:rsidR="00B71D9F" w:rsidRPr="00B71D9F" w14:paraId="5A352861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EED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4/80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4B7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68F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076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2632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79977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FF91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ouse IF (1:100)</w:t>
            </w:r>
          </w:p>
        </w:tc>
      </w:tr>
      <w:tr w:rsidR="00B71D9F" w:rsidRPr="00B71D9F" w14:paraId="7DE1E8B7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EEC0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keratin, Multi (AE1/AE3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099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ica Biosystem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283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0909-U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CD14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92499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3EDA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HC (1:100)</w:t>
            </w:r>
          </w:p>
        </w:tc>
      </w:tr>
      <w:tr w:rsidR="00B71D9F" w:rsidRPr="00B71D9F" w14:paraId="546ABC63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A52C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T14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6A0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FDEA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7800-100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A10C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30609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1531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; IHC (1:50)</w:t>
            </w:r>
          </w:p>
        </w:tc>
      </w:tr>
      <w:tr w:rsidR="00B71D9F" w:rsidRPr="00B71D9F" w14:paraId="0987EC64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F5AA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Aptos Narrow" w:eastAsia="Times New Roman" w:hAnsi="Aptos Narrow" w:cs="Calibri"/>
                <w:color w:val="000000"/>
                <w:kern w:val="0"/>
                <w14:ligatures w14:val="none"/>
              </w:rPr>
              <w:t>α</w:t>
            </w: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tubulin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2A1C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ta Cruz Biotechnolog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6C94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-528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65FF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62841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C79F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04298001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72B3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ne H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039B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558F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99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195B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1054453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79B3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171DD0FC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4DC7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a/K ATPase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939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Signaling Technology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3948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8428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ID:AB</w:t>
            </w:r>
            <w:proofErr w:type="gram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20609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B5E4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ern (1:1000)</w:t>
            </w:r>
          </w:p>
        </w:tc>
      </w:tr>
      <w:tr w:rsidR="00B71D9F" w:rsidRPr="00B71D9F" w14:paraId="2D705D16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0F43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exaFluor</w:t>
            </w:r>
            <w:proofErr w:type="spellEnd"/>
            <w:r w:rsidRPr="00B71D9F">
              <w:rPr>
                <w:rFonts w:ascii="Aptos Narrow" w:eastAsia="Times New Roman" w:hAnsi="Aptos Narrow" w:cs="Calibri"/>
                <w:color w:val="000000"/>
                <w:kern w:val="0"/>
                <w14:ligatures w14:val="none"/>
              </w:rPr>
              <w:t>™</w:t>
            </w: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lus 647 Phalloidin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74A0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itrogen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FE8E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3010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850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FF57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 (1:1000)</w:t>
            </w:r>
          </w:p>
        </w:tc>
      </w:tr>
      <w:tr w:rsidR="00B71D9F" w:rsidRPr="00B71D9F" w14:paraId="55887444" w14:textId="77777777" w:rsidTr="00B71D9F">
        <w:trPr>
          <w:trHeight w:val="300"/>
        </w:trPr>
        <w:tc>
          <w:tcPr>
            <w:tcW w:w="3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DC79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PI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F2BC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moFisher</w:t>
            </w:r>
            <w:proofErr w:type="spellEnd"/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cientific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FBE7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24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8C15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E030" w14:textId="77777777" w:rsidR="00B71D9F" w:rsidRPr="00B71D9F" w:rsidRDefault="00B71D9F" w:rsidP="00B71D9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1D9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 (1:1000)</w:t>
            </w:r>
          </w:p>
        </w:tc>
      </w:tr>
    </w:tbl>
    <w:p w14:paraId="423000CB" w14:textId="77777777" w:rsidR="004509DB" w:rsidRDefault="004509DB"/>
    <w:sectPr w:rsidR="004509DB" w:rsidSect="00B71D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9F"/>
    <w:rsid w:val="001B1027"/>
    <w:rsid w:val="004509DB"/>
    <w:rsid w:val="00731C94"/>
    <w:rsid w:val="008228C0"/>
    <w:rsid w:val="00AB6A32"/>
    <w:rsid w:val="00B71D9F"/>
    <w:rsid w:val="00D2544E"/>
    <w:rsid w:val="00D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1231F"/>
  <w15:chartTrackingRefBased/>
  <w15:docId w15:val="{9F7846F4-0FCE-4791-A18F-8AE1CC26A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D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D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D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D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D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D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D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D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D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D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n, Marissa</dc:creator>
  <cp:keywords/>
  <dc:description/>
  <cp:lastModifiedBy>Iden, Marissa</cp:lastModifiedBy>
  <cp:revision>1</cp:revision>
  <dcterms:created xsi:type="dcterms:W3CDTF">2026-07-04T12:24:00Z</dcterms:created>
  <dcterms:modified xsi:type="dcterms:W3CDTF">2026-07-04T12:24:00Z</dcterms:modified>
</cp:coreProperties>
</file>